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047CF" w14:textId="245DEBC0" w:rsidR="00F4573E" w:rsidRDefault="00F4573E" w:rsidP="00F4573E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129871114"/>
      <w:r w:rsidRPr="008945C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8945CE" w:rsidRPr="008945CE">
        <w:rPr>
          <w:b/>
          <w:bCs/>
          <w:i w:val="0"/>
          <w:iCs w:val="0"/>
          <w:color w:val="000000" w:themeColor="text1"/>
          <w:sz w:val="24"/>
          <w:szCs w:val="24"/>
        </w:rPr>
        <w:t>Material</w:t>
      </w:r>
      <w:r w:rsidRPr="008945C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 – Interview Topic Guide</w:t>
      </w:r>
    </w:p>
    <w:p w14:paraId="1DA96B62" w14:textId="77777777" w:rsidR="008945CE" w:rsidRPr="008945CE" w:rsidRDefault="008945CE" w:rsidP="008945CE"/>
    <w:bookmarkEnd w:id="0"/>
    <w:p w14:paraId="2384C697" w14:textId="42216E4E" w:rsidR="00B72EE5" w:rsidRPr="00B72EE5" w:rsidRDefault="00B72EE5" w:rsidP="008945CE">
      <w:pPr>
        <w:rPr>
          <w:i/>
          <w:iCs/>
        </w:rPr>
      </w:pPr>
      <w:r w:rsidRPr="00B72EE5"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Pr="00B72EE5">
        <w:rPr>
          <w:noProof/>
        </w:rPr>
        <w:t>1</w:t>
      </w:r>
      <w:r>
        <w:rPr>
          <w:noProof/>
        </w:rPr>
        <w:fldChar w:fldCharType="end"/>
      </w:r>
      <w:r w:rsidRPr="00B72EE5">
        <w:t xml:space="preserve"> Example of questions from </w:t>
      </w:r>
      <w:r w:rsidR="008945CE">
        <w:t xml:space="preserve">interview </w:t>
      </w:r>
      <w:r w:rsidRPr="00B72EE5">
        <w:t>topic guides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1418"/>
        <w:gridCol w:w="2977"/>
        <w:gridCol w:w="5812"/>
      </w:tblGrid>
      <w:tr w:rsidR="00F4573E" w:rsidRPr="003A719D" w14:paraId="3B2D2D75" w14:textId="77777777" w:rsidTr="005706BC">
        <w:tc>
          <w:tcPr>
            <w:tcW w:w="1418" w:type="dxa"/>
          </w:tcPr>
          <w:p w14:paraId="4B329EC3" w14:textId="77777777" w:rsidR="00F4573E" w:rsidRPr="003A719D" w:rsidRDefault="00F4573E" w:rsidP="002521E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Topic Guide</w:t>
            </w:r>
          </w:p>
        </w:tc>
        <w:tc>
          <w:tcPr>
            <w:tcW w:w="2977" w:type="dxa"/>
          </w:tcPr>
          <w:p w14:paraId="700178C0" w14:textId="77777777" w:rsidR="00F4573E" w:rsidRPr="003A719D" w:rsidRDefault="00F4573E" w:rsidP="002521E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Aim</w:t>
            </w:r>
          </w:p>
        </w:tc>
        <w:tc>
          <w:tcPr>
            <w:tcW w:w="5812" w:type="dxa"/>
          </w:tcPr>
          <w:p w14:paraId="03825CC2" w14:textId="77777777" w:rsidR="00F4573E" w:rsidRPr="003A719D" w:rsidRDefault="00F4573E" w:rsidP="002521E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Example of question</w:t>
            </w:r>
          </w:p>
        </w:tc>
      </w:tr>
      <w:tr w:rsidR="00F4573E" w:rsidRPr="003A719D" w14:paraId="1D630B0A" w14:textId="77777777" w:rsidTr="005706BC">
        <w:tc>
          <w:tcPr>
            <w:tcW w:w="1418" w:type="dxa"/>
          </w:tcPr>
          <w:p w14:paraId="4F35B712" w14:textId="77777777" w:rsidR="00F4573E" w:rsidRPr="003A719D" w:rsidRDefault="00F4573E" w:rsidP="002521E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Participants with MS</w:t>
            </w:r>
          </w:p>
        </w:tc>
        <w:tc>
          <w:tcPr>
            <w:tcW w:w="2977" w:type="dxa"/>
          </w:tcPr>
          <w:p w14:paraId="5ABD1803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Discuss experiences of MS at work.</w:t>
            </w:r>
          </w:p>
          <w:p w14:paraId="234F0934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Understand usual care and any service gaps.</w:t>
            </w:r>
          </w:p>
          <w:p w14:paraId="563A0222" w14:textId="4F7EF4D9" w:rsidR="006E07E3" w:rsidRPr="003A719D" w:rsidRDefault="006E07E3" w:rsidP="006E07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Explore preferences for VR support.</w:t>
            </w:r>
          </w:p>
          <w:p w14:paraId="58034DB0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Identify barriers and enablers to deliver support within the NHS, from their perspective.</w:t>
            </w:r>
          </w:p>
          <w:p w14:paraId="2A20C8C3" w14:textId="442D1D71" w:rsidR="00C03BB7" w:rsidRPr="003A719D" w:rsidRDefault="00C03BB7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Long-term impact of VR support</w:t>
            </w:r>
          </w:p>
        </w:tc>
        <w:tc>
          <w:tcPr>
            <w:tcW w:w="5812" w:type="dxa"/>
          </w:tcPr>
          <w:p w14:paraId="46C2B582" w14:textId="77777777" w:rsidR="00F4573E" w:rsidRPr="003A719D" w:rsidRDefault="00F4573E" w:rsidP="005706BC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</w:pPr>
            <w:r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>What are the current NHS services available for people with MS?</w:t>
            </w:r>
          </w:p>
          <w:p w14:paraId="661F765D" w14:textId="08547BF1" w:rsidR="00F4573E" w:rsidRPr="003A719D" w:rsidRDefault="00F4573E" w:rsidP="005706BC">
            <w:pPr>
              <w:pStyle w:val="ListParagraph"/>
              <w:numPr>
                <w:ilvl w:val="0"/>
                <w:numId w:val="1"/>
              </w:numPr>
              <w:spacing w:before="240" w:after="0" w:line="276" w:lineRule="auto"/>
              <w:rPr>
                <w:rStyle w:val="normaltextrun"/>
                <w:rFonts w:cs="Times New Roman"/>
                <w:sz w:val="22"/>
                <w:szCs w:val="22"/>
                <w:lang w:eastAsia="en-GB"/>
              </w:rPr>
            </w:pPr>
            <w:r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 xml:space="preserve">What </w:t>
            </w:r>
            <w:r w:rsidR="007358A9"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>should the NHS</w:t>
            </w:r>
            <w:r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 xml:space="preserve"> do to help people with MS remain at work? </w:t>
            </w:r>
          </w:p>
          <w:p w14:paraId="4ACBF5BC" w14:textId="4572E9A9" w:rsidR="00430D9B" w:rsidRPr="003A719D" w:rsidRDefault="00430D9B" w:rsidP="005706BC">
            <w:pPr>
              <w:pStyle w:val="ListParagraph"/>
              <w:numPr>
                <w:ilvl w:val="0"/>
                <w:numId w:val="1"/>
              </w:numPr>
              <w:spacing w:before="240" w:after="0" w:line="276" w:lineRule="auto"/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</w:pPr>
            <w:r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>What outcomes would be particularly relevant to you and others in employment with MS, now and in future?</w:t>
            </w:r>
          </w:p>
          <w:p w14:paraId="26BD6051" w14:textId="3F0628C1" w:rsidR="005A4400" w:rsidRPr="001541E8" w:rsidRDefault="005A4400" w:rsidP="005706BC">
            <w:pPr>
              <w:pStyle w:val="paragraph"/>
              <w:numPr>
                <w:ilvl w:val="0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How do you see support with employment fitting with existing NHS services for people with MS?</w:t>
            </w:r>
          </w:p>
          <w:p w14:paraId="1F8D9827" w14:textId="77777777" w:rsidR="005553AD" w:rsidRPr="001541E8" w:rsidRDefault="005553AD" w:rsidP="005706BC">
            <w:pPr>
              <w:pStyle w:val="paragraph"/>
              <w:numPr>
                <w:ilvl w:val="0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What needs to be in place to make this happen? </w:t>
            </w:r>
          </w:p>
          <w:p w14:paraId="1612C538" w14:textId="77777777" w:rsidR="005553AD" w:rsidRPr="001541E8" w:rsidRDefault="005553AD" w:rsidP="005706BC">
            <w:pPr>
              <w:pStyle w:val="paragraph"/>
              <w:numPr>
                <w:ilvl w:val="1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When and how should people with MS be referred to this support?</w:t>
            </w:r>
          </w:p>
          <w:p w14:paraId="6924BFE5" w14:textId="77777777" w:rsidR="005553AD" w:rsidRPr="001541E8" w:rsidRDefault="005553AD" w:rsidP="005706BC">
            <w:pPr>
              <w:pStyle w:val="paragraph"/>
              <w:numPr>
                <w:ilvl w:val="1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Who should tell </w:t>
            </w:r>
            <w:proofErr w:type="gramStart"/>
            <w:r w:rsidRPr="001541E8">
              <w:rPr>
                <w:rStyle w:val="normaltextrun"/>
                <w:sz w:val="22"/>
                <w:szCs w:val="22"/>
                <w:highlight w:val="yellow"/>
              </w:rPr>
              <w:t>them?/</w:t>
            </w:r>
            <w:proofErr w:type="gramEnd"/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 How should they be informed?</w:t>
            </w:r>
          </w:p>
          <w:p w14:paraId="41E2AA21" w14:textId="77777777" w:rsidR="005553AD" w:rsidRPr="001541E8" w:rsidRDefault="005553AD" w:rsidP="005706BC">
            <w:pPr>
              <w:pStyle w:val="paragraph"/>
              <w:numPr>
                <w:ilvl w:val="1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Who do you think will need these services most?</w:t>
            </w:r>
          </w:p>
          <w:p w14:paraId="2FA58A15" w14:textId="77777777" w:rsidR="005553AD" w:rsidRPr="001541E8" w:rsidRDefault="005553AD" w:rsidP="005706BC">
            <w:pPr>
              <w:pStyle w:val="paragraph"/>
              <w:numPr>
                <w:ilvl w:val="1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Could you think about any situation or characteristics of a person with MS that might make them reject this type of support?</w:t>
            </w:r>
          </w:p>
          <w:p w14:paraId="2F3BADF7" w14:textId="7EFF4448" w:rsidR="005553AD" w:rsidRPr="001541E8" w:rsidRDefault="005553AD" w:rsidP="005706BC">
            <w:pPr>
              <w:pStyle w:val="paragraph"/>
              <w:numPr>
                <w:ilvl w:val="1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What characteristics of the healthcare professionals [or other contextual aspects] might help to increase the number of people with MS </w:t>
            </w:r>
            <w:r w:rsidR="007358A9" w:rsidRPr="001541E8">
              <w:rPr>
                <w:rStyle w:val="normaltextrun"/>
                <w:sz w:val="22"/>
                <w:szCs w:val="22"/>
                <w:highlight w:val="yellow"/>
              </w:rPr>
              <w:t>who</w:t>
            </w: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 agree to receive this type of support?</w:t>
            </w:r>
          </w:p>
          <w:p w14:paraId="40C2A214" w14:textId="275F0049" w:rsidR="00520780" w:rsidRPr="003A719D" w:rsidRDefault="00520780" w:rsidP="005706BC">
            <w:pPr>
              <w:pStyle w:val="paragraph"/>
              <w:numPr>
                <w:ilvl w:val="0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3A719D">
              <w:rPr>
                <w:rStyle w:val="normaltextrun"/>
                <w:sz w:val="22"/>
                <w:szCs w:val="22"/>
              </w:rPr>
              <w:t xml:space="preserve">What are the possible barriers and facilitators to </w:t>
            </w:r>
            <w:r w:rsidR="00557361" w:rsidRPr="003A719D">
              <w:rPr>
                <w:rStyle w:val="normaltextrun"/>
                <w:sz w:val="22"/>
                <w:szCs w:val="22"/>
              </w:rPr>
              <w:t>implementing</w:t>
            </w:r>
            <w:r w:rsidRPr="003A719D">
              <w:rPr>
                <w:rStyle w:val="normaltextrun"/>
                <w:sz w:val="22"/>
                <w:szCs w:val="22"/>
              </w:rPr>
              <w:t xml:space="preserve"> the intervention in the NHS and its sustainability?</w:t>
            </w:r>
          </w:p>
          <w:p w14:paraId="08730CE7" w14:textId="288102AD" w:rsidR="00520780" w:rsidRPr="001541E8" w:rsidRDefault="00520780" w:rsidP="005706BC">
            <w:pPr>
              <w:pStyle w:val="paragraph"/>
              <w:numPr>
                <w:ilvl w:val="0"/>
                <w:numId w:val="1"/>
              </w:numPr>
              <w:spacing w:before="240" w:beforeAutospacing="0" w:after="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What is it about the way the NHS works that can make a difference </w:t>
            </w:r>
            <w:r w:rsidR="00557361" w:rsidRPr="001541E8">
              <w:rPr>
                <w:rStyle w:val="normaltextrun"/>
                <w:sz w:val="22"/>
                <w:szCs w:val="22"/>
                <w:highlight w:val="yellow"/>
              </w:rPr>
              <w:t>in</w:t>
            </w: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 how the intervention works?</w:t>
            </w:r>
          </w:p>
          <w:p w14:paraId="36BA1FCF" w14:textId="068D480B" w:rsidR="00520780" w:rsidRPr="003A719D" w:rsidRDefault="00381A39" w:rsidP="005706BC">
            <w:pPr>
              <w:pStyle w:val="paragraph"/>
              <w:numPr>
                <w:ilvl w:val="0"/>
                <w:numId w:val="1"/>
              </w:numPr>
              <w:spacing w:before="24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How would we know if the intervention was working?</w:t>
            </w:r>
            <w:r w:rsidRPr="003A719D">
              <w:rPr>
                <w:rStyle w:val="normaltextrun"/>
                <w:sz w:val="22"/>
                <w:szCs w:val="22"/>
              </w:rPr>
              <w:t> </w:t>
            </w:r>
          </w:p>
        </w:tc>
      </w:tr>
      <w:tr w:rsidR="00F4573E" w:rsidRPr="003A719D" w14:paraId="11C25591" w14:textId="77777777" w:rsidTr="005706BC">
        <w:tc>
          <w:tcPr>
            <w:tcW w:w="1418" w:type="dxa"/>
          </w:tcPr>
          <w:p w14:paraId="7BAB3301" w14:textId="77777777" w:rsidR="00F4573E" w:rsidRPr="003A719D" w:rsidRDefault="00F4573E" w:rsidP="002521E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Employers</w:t>
            </w:r>
          </w:p>
        </w:tc>
        <w:tc>
          <w:tcPr>
            <w:tcW w:w="2977" w:type="dxa"/>
          </w:tcPr>
          <w:p w14:paraId="71D0AC4A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Explore knowledge gaps of employers.</w:t>
            </w:r>
          </w:p>
          <w:p w14:paraId="0AF31665" w14:textId="67BD8E46" w:rsidR="006E07E3" w:rsidRPr="003A719D" w:rsidRDefault="006E07E3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Explore preferences for VR support.</w:t>
            </w:r>
          </w:p>
          <w:p w14:paraId="6D6E878B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Identify barriers and enablers to deliver support within the NHS</w:t>
            </w:r>
          </w:p>
        </w:tc>
        <w:tc>
          <w:tcPr>
            <w:tcW w:w="5812" w:type="dxa"/>
          </w:tcPr>
          <w:p w14:paraId="20BB9F28" w14:textId="774152E4" w:rsidR="008C75A7" w:rsidRPr="003A719D" w:rsidRDefault="008C75A7" w:rsidP="005706B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scxw121757405"/>
                <w:sz w:val="22"/>
                <w:szCs w:val="22"/>
              </w:rPr>
            </w:pPr>
            <w:r w:rsidRPr="003A719D">
              <w:rPr>
                <w:rStyle w:val="scxw121757405"/>
                <w:sz w:val="22"/>
                <w:szCs w:val="22"/>
              </w:rPr>
              <w:t>Can you tell me about your experience supporting employees with multiple sclerosis at work? What support is typically offered to an employee with MS?</w:t>
            </w:r>
          </w:p>
          <w:p w14:paraId="57425F29" w14:textId="77777777" w:rsidR="005706BC" w:rsidRPr="003A719D" w:rsidRDefault="005706BC" w:rsidP="005706B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scxw121757405"/>
                <w:sz w:val="22"/>
                <w:szCs w:val="22"/>
              </w:rPr>
            </w:pPr>
          </w:p>
          <w:p w14:paraId="4452D8A8" w14:textId="2A35FC14" w:rsidR="00F4573E" w:rsidRPr="001541E8" w:rsidRDefault="00F4573E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What </w:t>
            </w:r>
            <w:r w:rsidR="003D4F20" w:rsidRPr="001541E8">
              <w:rPr>
                <w:rStyle w:val="scxw121757405"/>
                <w:sz w:val="22"/>
                <w:szCs w:val="22"/>
                <w:highlight w:val="yellow"/>
              </w:rPr>
              <w:t>support would help employers improve how</w:t>
            </w:r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 they support people with MS to remain </w:t>
            </w:r>
            <w:r w:rsidR="00073661" w:rsidRPr="001541E8">
              <w:rPr>
                <w:rStyle w:val="scxw121757405"/>
                <w:sz w:val="22"/>
                <w:szCs w:val="22"/>
                <w:highlight w:val="yellow"/>
              </w:rPr>
              <w:t>a</w:t>
            </w:r>
            <w:r w:rsidRPr="001541E8">
              <w:rPr>
                <w:rStyle w:val="scxw121757405"/>
                <w:sz w:val="22"/>
                <w:szCs w:val="22"/>
                <w:highlight w:val="yellow"/>
              </w:rPr>
              <w:t>t work?</w:t>
            </w:r>
          </w:p>
          <w:p w14:paraId="06E056F1" w14:textId="27E7D19D" w:rsidR="003D4F20" w:rsidRPr="001541E8" w:rsidRDefault="003D4F20" w:rsidP="005706BC">
            <w:pPr>
              <w:pStyle w:val="paragraph"/>
              <w:numPr>
                <w:ilvl w:val="1"/>
                <w:numId w:val="1"/>
              </w:numPr>
              <w:spacing w:before="0" w:beforeAutospacing="0" w:after="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>How should the support be provided? [Prompt: in person, remotely]</w:t>
            </w:r>
          </w:p>
          <w:p w14:paraId="67740895" w14:textId="04054535" w:rsidR="003D4F20" w:rsidRPr="001541E8" w:rsidRDefault="003D4F20" w:rsidP="005706BC">
            <w:pPr>
              <w:pStyle w:val="paragraph"/>
              <w:numPr>
                <w:ilvl w:val="1"/>
                <w:numId w:val="1"/>
              </w:numPr>
              <w:spacing w:before="0" w:beforeAutospacing="0" w:after="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lastRenderedPageBreak/>
              <w:t>Who should provide it? (OT, nurse, therapist) </w:t>
            </w:r>
          </w:p>
          <w:p w14:paraId="697A1C56" w14:textId="77777777" w:rsidR="003D4F20" w:rsidRPr="001541E8" w:rsidRDefault="003D4F20" w:rsidP="005706BC">
            <w:pPr>
              <w:pStyle w:val="paragraph"/>
              <w:numPr>
                <w:ilvl w:val="1"/>
                <w:numId w:val="1"/>
              </w:numPr>
              <w:spacing w:before="0" w:beforeAutospacing="0" w:after="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>What benefits will these activities provide?</w:t>
            </w:r>
          </w:p>
          <w:p w14:paraId="7B22F365" w14:textId="149FB093" w:rsidR="003D4F20" w:rsidRPr="001541E8" w:rsidRDefault="003D4F20" w:rsidP="005706BC">
            <w:pPr>
              <w:pStyle w:val="paragraph"/>
              <w:numPr>
                <w:ilvl w:val="1"/>
                <w:numId w:val="1"/>
              </w:numPr>
              <w:spacing w:before="0" w:beforeAutospacing="0" w:after="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What problems might be incurred </w:t>
            </w:r>
            <w:proofErr w:type="gramStart"/>
            <w:r w:rsidRPr="001541E8">
              <w:rPr>
                <w:rStyle w:val="scxw121757405"/>
                <w:sz w:val="22"/>
                <w:szCs w:val="22"/>
                <w:highlight w:val="yellow"/>
              </w:rPr>
              <w:t>as a result of</w:t>
            </w:r>
            <w:proofErr w:type="gramEnd"/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 the activities?</w:t>
            </w:r>
          </w:p>
          <w:p w14:paraId="335D5808" w14:textId="34541860" w:rsidR="00B72EE5" w:rsidRPr="001541E8" w:rsidRDefault="00B72EE5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>What characteristics of the healthcare system and its professionals [or other contextual aspects] might help to increase the number of employers that agree to receive this type of support?</w:t>
            </w:r>
          </w:p>
          <w:p w14:paraId="2684F34A" w14:textId="0A3854A5" w:rsidR="00372159" w:rsidRPr="001541E8" w:rsidRDefault="00372159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Who or what </w:t>
            </w:r>
            <w:proofErr w:type="gramStart"/>
            <w:r w:rsidRPr="001541E8">
              <w:rPr>
                <w:rStyle w:val="scxw121757405"/>
                <w:sz w:val="22"/>
                <w:szCs w:val="22"/>
                <w:highlight w:val="yellow"/>
              </w:rPr>
              <w:t>is</w:t>
            </w:r>
            <w:proofErr w:type="gramEnd"/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 the most appropriate liaison point for initiating/developing support between healthcare professionals and the employer (on both sides)?</w:t>
            </w:r>
          </w:p>
          <w:p w14:paraId="4757572A" w14:textId="77777777" w:rsidR="0084588A" w:rsidRPr="003A719D" w:rsidRDefault="0084588A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scxw121757405"/>
                <w:sz w:val="22"/>
                <w:szCs w:val="22"/>
              </w:rPr>
            </w:pPr>
            <w:r w:rsidRPr="003A719D">
              <w:rPr>
                <w:rStyle w:val="scxw121757405"/>
                <w:sz w:val="22"/>
                <w:szCs w:val="22"/>
              </w:rPr>
              <w:t xml:space="preserve">Do you foresee any challenges relating to integrating healthcare and employment services? [Prompt: Data protection and communication between healthcare and sectors from the organisation] </w:t>
            </w:r>
          </w:p>
          <w:p w14:paraId="54965698" w14:textId="4CCBA806" w:rsidR="00372159" w:rsidRPr="003A719D" w:rsidRDefault="0084588A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scxw121757405"/>
                <w:sz w:val="22"/>
                <w:szCs w:val="22"/>
              </w:rPr>
            </w:pPr>
            <w:r w:rsidRPr="003A719D">
              <w:rPr>
                <w:rStyle w:val="scxw121757405"/>
                <w:sz w:val="22"/>
                <w:szCs w:val="22"/>
              </w:rPr>
              <w:t>Could you think about any situation or characteristics of an employer that might make them reject this type of support?</w:t>
            </w:r>
          </w:p>
          <w:p w14:paraId="188FEDEF" w14:textId="77777777" w:rsidR="00F4573E" w:rsidRPr="001541E8" w:rsidRDefault="00F4573E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scxw121757405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 xml:space="preserve">Do you foresee any challenges relating to the integration of healthcare and employment services? [Prompt: Data protection and communication between healthcare and sectors from the organisation] </w:t>
            </w:r>
          </w:p>
          <w:p w14:paraId="394E73EE" w14:textId="6744E5AF" w:rsidR="005706BC" w:rsidRPr="003A719D" w:rsidRDefault="005706BC" w:rsidP="005706BC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sz w:val="22"/>
                <w:szCs w:val="22"/>
              </w:rPr>
            </w:pPr>
            <w:r w:rsidRPr="003A719D">
              <w:rPr>
                <w:rStyle w:val="normaltextrun"/>
                <w:sz w:val="22"/>
                <w:szCs w:val="22"/>
              </w:rPr>
              <w:t>What are the possible workplace barriers and facilitators to delivering the intervention for employers and their employees with MS?</w:t>
            </w:r>
          </w:p>
        </w:tc>
      </w:tr>
      <w:tr w:rsidR="00F4573E" w:rsidRPr="003A719D" w14:paraId="0C5D31D2" w14:textId="77777777" w:rsidTr="005706BC">
        <w:tc>
          <w:tcPr>
            <w:tcW w:w="1418" w:type="dxa"/>
          </w:tcPr>
          <w:p w14:paraId="675968ED" w14:textId="77777777" w:rsidR="00F4573E" w:rsidRPr="003A719D" w:rsidRDefault="00F4573E" w:rsidP="002521E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lastRenderedPageBreak/>
              <w:t>Healthcare professionals</w:t>
            </w:r>
          </w:p>
        </w:tc>
        <w:tc>
          <w:tcPr>
            <w:tcW w:w="2977" w:type="dxa"/>
          </w:tcPr>
          <w:p w14:paraId="6C1B3059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Understand the usual care and support available.</w:t>
            </w:r>
          </w:p>
          <w:p w14:paraId="18B67105" w14:textId="77777777" w:rsidR="00F4573E" w:rsidRPr="003A719D" w:rsidRDefault="00F4573E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Identify barriers and enablers to deliver support within the NHS.</w:t>
            </w:r>
          </w:p>
          <w:p w14:paraId="6A1AC7E1" w14:textId="2A1A889C" w:rsidR="00C03BB7" w:rsidRPr="003A719D" w:rsidRDefault="00C03BB7" w:rsidP="00F4573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A719D">
              <w:rPr>
                <w:rFonts w:cs="Times New Roman"/>
                <w:sz w:val="22"/>
                <w:szCs w:val="22"/>
              </w:rPr>
              <w:t>Long-term impact of VR support</w:t>
            </w:r>
          </w:p>
        </w:tc>
        <w:tc>
          <w:tcPr>
            <w:tcW w:w="5812" w:type="dxa"/>
          </w:tcPr>
          <w:p w14:paraId="5D9BDFD5" w14:textId="77777777" w:rsidR="00D053BA" w:rsidRPr="001541E8" w:rsidRDefault="00D053BA" w:rsidP="003A719D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Can you tell me about yourself and your experience with </w:t>
            </w:r>
            <w:r w:rsidRPr="001541E8">
              <w:rPr>
                <w:rStyle w:val="normaltextrun"/>
                <w:i/>
                <w:iCs/>
                <w:sz w:val="22"/>
                <w:szCs w:val="22"/>
                <w:highlight w:val="yellow"/>
              </w:rPr>
              <w:t>[MS/VR/employment services, etc]</w:t>
            </w:r>
            <w:r w:rsidRPr="001541E8">
              <w:rPr>
                <w:rStyle w:val="normaltextrun"/>
                <w:sz w:val="22"/>
                <w:szCs w:val="22"/>
                <w:highlight w:val="yellow"/>
              </w:rPr>
              <w:t>?</w:t>
            </w:r>
          </w:p>
          <w:p w14:paraId="0DE67825" w14:textId="77777777" w:rsidR="00D053BA" w:rsidRPr="003A719D" w:rsidRDefault="00D053BA" w:rsidP="003A71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</w:pPr>
          </w:p>
          <w:p w14:paraId="20730531" w14:textId="31F48D88" w:rsidR="00F4573E" w:rsidRPr="003A719D" w:rsidRDefault="00F4573E" w:rsidP="003A71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</w:pPr>
            <w:r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>What services are currently available in the NHS for people with MS?</w:t>
            </w:r>
          </w:p>
          <w:p w14:paraId="43EA4921" w14:textId="77777777" w:rsidR="00F4573E" w:rsidRPr="003A719D" w:rsidRDefault="00F4573E" w:rsidP="003A719D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3A719D">
              <w:rPr>
                <w:rStyle w:val="normaltextrun"/>
                <w:sz w:val="22"/>
                <w:szCs w:val="22"/>
              </w:rPr>
              <w:t>What are the possible barriers and facilitators to the implementation of the intervention in the NHS and its sustainability?</w:t>
            </w:r>
          </w:p>
          <w:p w14:paraId="0E045421" w14:textId="7B1806D3" w:rsidR="00A17158" w:rsidRPr="001541E8" w:rsidRDefault="00A17158" w:rsidP="003A71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 xml:space="preserve">What needs to be in place to </w:t>
            </w:r>
            <w:r w:rsidR="00350F7E"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>integrate the intervention within NHS services</w:t>
            </w:r>
            <w:r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>? </w:t>
            </w:r>
          </w:p>
          <w:p w14:paraId="571C20FF" w14:textId="77777777" w:rsidR="00A17158" w:rsidRPr="001541E8" w:rsidRDefault="00A17158" w:rsidP="003A719D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>When and how should people with MS be referred to this support?</w:t>
            </w:r>
          </w:p>
          <w:p w14:paraId="6D2ABA84" w14:textId="74A3003C" w:rsidR="00A17158" w:rsidRPr="001541E8" w:rsidRDefault="00A17158" w:rsidP="003A719D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 xml:space="preserve">Who should tell </w:t>
            </w:r>
            <w:r w:rsidR="00350F7E"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>them? /</w:t>
            </w:r>
            <w:r w:rsidRPr="001541E8">
              <w:rPr>
                <w:rStyle w:val="normaltextrun"/>
                <w:rFonts w:eastAsia="Times New Roman" w:cs="Times New Roman"/>
                <w:sz w:val="22"/>
                <w:szCs w:val="22"/>
                <w:highlight w:val="yellow"/>
                <w:lang w:eastAsia="en-GB"/>
              </w:rPr>
              <w:t xml:space="preserve"> How should they be informed?</w:t>
            </w:r>
          </w:p>
          <w:p w14:paraId="30CA48DB" w14:textId="42035C00" w:rsidR="00E5344B" w:rsidRPr="001541E8" w:rsidRDefault="00E5344B" w:rsidP="003A719D">
            <w:pPr>
              <w:pStyle w:val="paragraph"/>
              <w:numPr>
                <w:ilvl w:val="1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What difficulties might be encountered when incorporating these services within the NHS?</w:t>
            </w:r>
          </w:p>
          <w:p w14:paraId="1AB447D3" w14:textId="1F2576BE" w:rsidR="0067319C" w:rsidRPr="001541E8" w:rsidRDefault="0067319C" w:rsidP="003A719D">
            <w:pPr>
              <w:pStyle w:val="paragraph"/>
              <w:numPr>
                <w:ilvl w:val="1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scxw121757405"/>
                <w:sz w:val="22"/>
                <w:szCs w:val="22"/>
                <w:highlight w:val="yellow"/>
              </w:rPr>
              <w:t>Who do you think will need these services most?</w:t>
            </w:r>
          </w:p>
          <w:p w14:paraId="1DBF1C48" w14:textId="77777777" w:rsidR="00350F7E" w:rsidRPr="003A719D" w:rsidRDefault="00350F7E" w:rsidP="003A71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Style w:val="normaltextrun"/>
                <w:rFonts w:cs="Times New Roman"/>
                <w:sz w:val="22"/>
                <w:szCs w:val="22"/>
              </w:rPr>
            </w:pPr>
            <w:r w:rsidRPr="003A719D">
              <w:rPr>
                <w:rStyle w:val="normaltextrun"/>
                <w:rFonts w:eastAsia="Times New Roman" w:cs="Times New Roman"/>
                <w:sz w:val="22"/>
                <w:szCs w:val="22"/>
                <w:lang w:eastAsia="en-GB"/>
              </w:rPr>
              <w:t>What outcomes should this intervention achieve?</w:t>
            </w:r>
          </w:p>
          <w:p w14:paraId="7EC7443F" w14:textId="1B5B2BA3" w:rsidR="00191CD6" w:rsidRPr="001541E8" w:rsidRDefault="00191CD6" w:rsidP="003A719D">
            <w:pPr>
              <w:pStyle w:val="paragraph"/>
              <w:numPr>
                <w:ilvl w:val="1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lastRenderedPageBreak/>
              <w:t xml:space="preserve">How do you think </w:t>
            </w:r>
            <w:r w:rsidRPr="001541E8">
              <w:rPr>
                <w:rStyle w:val="normaltextrun"/>
                <w:i/>
                <w:iCs/>
                <w:sz w:val="22"/>
                <w:szCs w:val="22"/>
                <w:highlight w:val="yellow"/>
              </w:rPr>
              <w:t>[insert intervention activity]</w:t>
            </w:r>
            <w:r w:rsidRPr="001541E8">
              <w:rPr>
                <w:rStyle w:val="normaltextrun"/>
                <w:sz w:val="22"/>
                <w:szCs w:val="22"/>
                <w:highlight w:val="yellow"/>
              </w:rPr>
              <w:t xml:space="preserve"> can help achieve </w:t>
            </w:r>
            <w:r w:rsidRPr="001541E8">
              <w:rPr>
                <w:rStyle w:val="normaltextrun"/>
                <w:i/>
                <w:iCs/>
                <w:sz w:val="22"/>
                <w:szCs w:val="22"/>
                <w:highlight w:val="yellow"/>
              </w:rPr>
              <w:t>[insert outcome]?</w:t>
            </w:r>
          </w:p>
          <w:p w14:paraId="37E450FE" w14:textId="77777777" w:rsidR="00381A39" w:rsidRPr="003A719D" w:rsidRDefault="00381A39" w:rsidP="003A719D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3A719D">
              <w:rPr>
                <w:rStyle w:val="normaltextrun"/>
                <w:sz w:val="22"/>
                <w:szCs w:val="22"/>
              </w:rPr>
              <w:t>How would we know if the intervention was working? </w:t>
            </w:r>
          </w:p>
          <w:p w14:paraId="4D04002E" w14:textId="77777777" w:rsidR="003A719D" w:rsidRPr="001541E8" w:rsidRDefault="003A719D" w:rsidP="003A719D">
            <w:pPr>
              <w:pStyle w:val="paragraph"/>
              <w:numPr>
                <w:ilvl w:val="0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How should this type of intervention be organised and resourced?</w:t>
            </w:r>
          </w:p>
          <w:p w14:paraId="2D87D1BC" w14:textId="77777777" w:rsidR="003A719D" w:rsidRPr="001541E8" w:rsidRDefault="003A719D" w:rsidP="003A719D">
            <w:pPr>
              <w:pStyle w:val="paragraph"/>
              <w:numPr>
                <w:ilvl w:val="1"/>
                <w:numId w:val="1"/>
              </w:numPr>
              <w:spacing w:before="0" w:beforeAutospacing="0" w:after="240" w:afterAutospacing="0"/>
              <w:textAlignment w:val="baseline"/>
              <w:rPr>
                <w:rStyle w:val="normaltextrun"/>
                <w:sz w:val="22"/>
                <w:szCs w:val="22"/>
                <w:highlight w:val="yellow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What would need to happen for MSVR to be incorporated within the NHS?</w:t>
            </w:r>
          </w:p>
          <w:p w14:paraId="779AE557" w14:textId="7E8F8911" w:rsidR="003A719D" w:rsidRPr="003A719D" w:rsidRDefault="003A719D" w:rsidP="003A719D">
            <w:pPr>
              <w:pStyle w:val="paragraph"/>
              <w:numPr>
                <w:ilvl w:val="1"/>
                <w:numId w:val="1"/>
              </w:numPr>
              <w:spacing w:before="0" w:beforeAutospacing="0" w:after="240" w:afterAutospacing="0"/>
              <w:textAlignment w:val="baseline"/>
              <w:rPr>
                <w:sz w:val="22"/>
                <w:szCs w:val="22"/>
              </w:rPr>
            </w:pPr>
            <w:r w:rsidRPr="001541E8">
              <w:rPr>
                <w:rStyle w:val="normaltextrun"/>
                <w:sz w:val="22"/>
                <w:szCs w:val="22"/>
                <w:highlight w:val="yellow"/>
              </w:rPr>
              <w:t>How should the intervention be funded?</w:t>
            </w:r>
          </w:p>
        </w:tc>
      </w:tr>
    </w:tbl>
    <w:p w14:paraId="6E4CF876" w14:textId="77777777" w:rsidR="00C625D9" w:rsidRDefault="00C625D9"/>
    <w:sectPr w:rsidR="00C62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2664F"/>
    <w:multiLevelType w:val="hybridMultilevel"/>
    <w:tmpl w:val="41E8EA54"/>
    <w:lvl w:ilvl="0" w:tplc="0C8240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78652E"/>
    <w:multiLevelType w:val="multilevel"/>
    <w:tmpl w:val="99D03B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41ED720C"/>
    <w:multiLevelType w:val="hybridMultilevel"/>
    <w:tmpl w:val="0DAA939A"/>
    <w:lvl w:ilvl="0" w:tplc="154C491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6644C7"/>
    <w:multiLevelType w:val="hybridMultilevel"/>
    <w:tmpl w:val="DD9C25BA"/>
    <w:lvl w:ilvl="0" w:tplc="F8521914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9B4BB9"/>
    <w:multiLevelType w:val="hybridMultilevel"/>
    <w:tmpl w:val="82EC2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1484439">
    <w:abstractNumId w:val="3"/>
  </w:num>
  <w:num w:numId="2" w16cid:durableId="737751941">
    <w:abstractNumId w:val="0"/>
  </w:num>
  <w:num w:numId="3" w16cid:durableId="534316166">
    <w:abstractNumId w:val="4"/>
  </w:num>
  <w:num w:numId="4" w16cid:durableId="26033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69952760">
    <w:abstractNumId w:val="2"/>
  </w:num>
  <w:num w:numId="6" w16cid:durableId="982853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3E"/>
    <w:rsid w:val="0000724E"/>
    <w:rsid w:val="00073661"/>
    <w:rsid w:val="001541E8"/>
    <w:rsid w:val="00191CD6"/>
    <w:rsid w:val="002D7368"/>
    <w:rsid w:val="00350F7E"/>
    <w:rsid w:val="00372159"/>
    <w:rsid w:val="00381A39"/>
    <w:rsid w:val="003A719D"/>
    <w:rsid w:val="003D4F20"/>
    <w:rsid w:val="003E4F00"/>
    <w:rsid w:val="00430D9B"/>
    <w:rsid w:val="004B5E7E"/>
    <w:rsid w:val="00501A64"/>
    <w:rsid w:val="00520780"/>
    <w:rsid w:val="005553AD"/>
    <w:rsid w:val="00557361"/>
    <w:rsid w:val="005706BC"/>
    <w:rsid w:val="005A4400"/>
    <w:rsid w:val="005E1F2D"/>
    <w:rsid w:val="0067319C"/>
    <w:rsid w:val="006E07E3"/>
    <w:rsid w:val="007358A9"/>
    <w:rsid w:val="0084588A"/>
    <w:rsid w:val="008945CE"/>
    <w:rsid w:val="008C75A7"/>
    <w:rsid w:val="00A17158"/>
    <w:rsid w:val="00B13FEF"/>
    <w:rsid w:val="00B72EE5"/>
    <w:rsid w:val="00B86E33"/>
    <w:rsid w:val="00C03BB7"/>
    <w:rsid w:val="00C625D9"/>
    <w:rsid w:val="00D053BA"/>
    <w:rsid w:val="00D54C18"/>
    <w:rsid w:val="00E5344B"/>
    <w:rsid w:val="00F4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53B6B"/>
  <w15:chartTrackingRefBased/>
  <w15:docId w15:val="{5D2D16F3-3B1A-0743-ADC6-07338D06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73E"/>
    <w:pPr>
      <w:spacing w:after="120" w:line="360" w:lineRule="auto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73E"/>
    <w:pPr>
      <w:ind w:left="720"/>
      <w:contextualSpacing/>
    </w:pPr>
  </w:style>
  <w:style w:type="table" w:styleId="TableGrid">
    <w:name w:val="Table Grid"/>
    <w:basedOn w:val="TableNormal"/>
    <w:uiPriority w:val="39"/>
    <w:rsid w:val="00F4573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573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F4573E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F4573E"/>
  </w:style>
  <w:style w:type="character" w:customStyle="1" w:styleId="scxw121757405">
    <w:name w:val="scxw121757405"/>
    <w:basedOn w:val="DefaultParagraphFont"/>
    <w:rsid w:val="00F4573E"/>
  </w:style>
  <w:style w:type="character" w:customStyle="1" w:styleId="eop">
    <w:name w:val="eop"/>
    <w:basedOn w:val="DefaultParagraphFont"/>
    <w:rsid w:val="00F45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De Dios perez (staff)</dc:creator>
  <cp:keywords/>
  <dc:description/>
  <cp:lastModifiedBy>Blanca De Dios perez (staff)</cp:lastModifiedBy>
  <cp:revision>30</cp:revision>
  <dcterms:created xsi:type="dcterms:W3CDTF">2023-07-13T09:34:00Z</dcterms:created>
  <dcterms:modified xsi:type="dcterms:W3CDTF">2024-01-17T14:12:00Z</dcterms:modified>
</cp:coreProperties>
</file>